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FE9CF" w14:textId="77777777" w:rsidR="002D1A55" w:rsidRDefault="00D03ABB" w:rsidP="00D03ABB">
      <w:pPr>
        <w:rPr>
          <w:lang w:val="en-GB"/>
        </w:rPr>
      </w:pPr>
      <w:r>
        <w:rPr>
          <w:lang w:val="en-GB"/>
        </w:rPr>
        <w:t>Supplementary Table 1: Quality assessment of included studies based on the Newcastle Ottawa Scale</w:t>
      </w:r>
    </w:p>
    <w:p w14:paraId="3F09786D" w14:textId="77777777" w:rsidR="00D03ABB" w:rsidRDefault="00D03ABB" w:rsidP="00D03ABB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072"/>
        <w:gridCol w:w="1722"/>
        <w:gridCol w:w="1454"/>
        <w:gridCol w:w="1073"/>
        <w:gridCol w:w="1722"/>
        <w:gridCol w:w="1307"/>
        <w:gridCol w:w="1510"/>
        <w:gridCol w:w="1388"/>
        <w:gridCol w:w="1127"/>
      </w:tblGrid>
      <w:tr w:rsidR="00D03ABB" w:rsidRPr="0019603A" w14:paraId="21F96526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95DB959" w14:textId="77777777" w:rsidR="00D03ABB" w:rsidRPr="0019603A" w:rsidRDefault="00D03ABB" w:rsidP="00BB3FF8">
            <w:pPr>
              <w:rPr>
                <w:b/>
                <w:bCs/>
              </w:rPr>
            </w:pPr>
            <w:r w:rsidRPr="0019603A">
              <w:rPr>
                <w:b/>
                <w:bCs/>
              </w:rPr>
              <w:t>Reference</w:t>
            </w:r>
          </w:p>
        </w:tc>
        <w:tc>
          <w:tcPr>
            <w:tcW w:w="1343" w:type="dxa"/>
            <w:noWrap/>
            <w:hideMark/>
          </w:tcPr>
          <w:p w14:paraId="4B9C7DAC" w14:textId="77777777" w:rsidR="00D03ABB" w:rsidRPr="0019603A" w:rsidRDefault="00D03ABB" w:rsidP="00BB3FF8">
            <w:pPr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19603A">
              <w:rPr>
                <w:b/>
                <w:bCs/>
              </w:rPr>
              <w:t xml:space="preserve">verall </w:t>
            </w:r>
          </w:p>
        </w:tc>
        <w:tc>
          <w:tcPr>
            <w:tcW w:w="5954" w:type="dxa"/>
            <w:gridSpan w:val="4"/>
            <w:noWrap/>
            <w:hideMark/>
          </w:tcPr>
          <w:p w14:paraId="4D8E105E" w14:textId="77777777" w:rsidR="00D03ABB" w:rsidRDefault="00D03ABB" w:rsidP="00BB3FF8">
            <w:pPr>
              <w:rPr>
                <w:b/>
                <w:bCs/>
              </w:rPr>
            </w:pPr>
            <w:r w:rsidRPr="0019603A">
              <w:rPr>
                <w:b/>
                <w:bCs/>
              </w:rPr>
              <w:t>Selection</w:t>
            </w:r>
          </w:p>
          <w:p w14:paraId="5E16BAAB" w14:textId="77777777" w:rsidR="00D03ABB" w:rsidRPr="0019603A" w:rsidRDefault="00D03ABB" w:rsidP="00BB3FF8"/>
        </w:tc>
        <w:tc>
          <w:tcPr>
            <w:tcW w:w="1652" w:type="dxa"/>
            <w:noWrap/>
            <w:hideMark/>
          </w:tcPr>
          <w:p w14:paraId="290407C4" w14:textId="77777777" w:rsidR="00D03ABB" w:rsidRPr="0019603A" w:rsidRDefault="00D03ABB" w:rsidP="00BB3FF8">
            <w:pPr>
              <w:rPr>
                <w:b/>
                <w:bCs/>
              </w:rPr>
            </w:pPr>
            <w:r w:rsidRPr="0019603A">
              <w:rPr>
                <w:b/>
                <w:bCs/>
              </w:rPr>
              <w:t>Comparability</w:t>
            </w:r>
          </w:p>
        </w:tc>
        <w:tc>
          <w:tcPr>
            <w:tcW w:w="4013" w:type="dxa"/>
            <w:gridSpan w:val="3"/>
            <w:noWrap/>
            <w:hideMark/>
          </w:tcPr>
          <w:p w14:paraId="1AAAB549" w14:textId="77777777" w:rsidR="00D03ABB" w:rsidRPr="0019603A" w:rsidRDefault="00D03ABB" w:rsidP="00BB3FF8">
            <w:pPr>
              <w:rPr>
                <w:b/>
                <w:bCs/>
              </w:rPr>
            </w:pPr>
            <w:r w:rsidRPr="0019603A">
              <w:rPr>
                <w:b/>
                <w:bCs/>
              </w:rPr>
              <w:t>Outcome/Exposure</w:t>
            </w:r>
          </w:p>
        </w:tc>
      </w:tr>
      <w:tr w:rsidR="00D03ABB" w:rsidRPr="0019603A" w14:paraId="60AA235C" w14:textId="77777777" w:rsidTr="00BB3FF8">
        <w:trPr>
          <w:trHeight w:val="1941"/>
        </w:trPr>
        <w:tc>
          <w:tcPr>
            <w:tcW w:w="2331" w:type="dxa"/>
            <w:gridSpan w:val="2"/>
            <w:noWrap/>
            <w:hideMark/>
          </w:tcPr>
          <w:p w14:paraId="77AA1C0C" w14:textId="77777777" w:rsidR="00D03ABB" w:rsidRPr="0019603A" w:rsidRDefault="00D03ABB" w:rsidP="00BB3FF8"/>
        </w:tc>
        <w:tc>
          <w:tcPr>
            <w:tcW w:w="1717" w:type="dxa"/>
            <w:noWrap/>
            <w:hideMark/>
          </w:tcPr>
          <w:p w14:paraId="5402EFDE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Accurate case definition (case control)/demonstration that outcome not present at start of study (cohort)</w:t>
            </w:r>
          </w:p>
        </w:tc>
        <w:tc>
          <w:tcPr>
            <w:tcW w:w="1450" w:type="dxa"/>
            <w:noWrap/>
            <w:hideMark/>
          </w:tcPr>
          <w:p w14:paraId="0FB90D10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Representativeness of cases (case control)/exposed (cohort)</w:t>
            </w:r>
          </w:p>
        </w:tc>
        <w:tc>
          <w:tcPr>
            <w:tcW w:w="1070" w:type="dxa"/>
            <w:noWrap/>
            <w:hideMark/>
          </w:tcPr>
          <w:p w14:paraId="4936EA7D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Selection of controls (case control)/non-exposed (cohort)</w:t>
            </w:r>
          </w:p>
        </w:tc>
        <w:tc>
          <w:tcPr>
            <w:tcW w:w="1717" w:type="dxa"/>
            <w:noWrap/>
            <w:hideMark/>
          </w:tcPr>
          <w:p w14:paraId="5ACEA8C8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Definition of controls (case control)/demonstration that outcome of interest was not present at start of study (cohort)</w:t>
            </w:r>
          </w:p>
        </w:tc>
        <w:tc>
          <w:tcPr>
            <w:tcW w:w="1652" w:type="dxa"/>
            <w:noWrap/>
            <w:hideMark/>
          </w:tcPr>
          <w:p w14:paraId="452DE5A9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Comparability of groups</w:t>
            </w:r>
          </w:p>
        </w:tc>
        <w:tc>
          <w:tcPr>
            <w:tcW w:w="1505" w:type="dxa"/>
            <w:noWrap/>
            <w:hideMark/>
          </w:tcPr>
          <w:p w14:paraId="0CD0588B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Ascertainment of exposure (case control)/assessment of outcome (cohort)</w:t>
            </w:r>
          </w:p>
        </w:tc>
        <w:tc>
          <w:tcPr>
            <w:tcW w:w="1384" w:type="dxa"/>
            <w:noWrap/>
            <w:hideMark/>
          </w:tcPr>
          <w:p w14:paraId="2FE17F4C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954779">
              <w:rPr>
                <w:b/>
                <w:bCs/>
                <w:sz w:val="20"/>
                <w:szCs w:val="20"/>
              </w:rPr>
              <w:t>Non response</w:t>
            </w:r>
            <w:proofErr w:type="gramEnd"/>
            <w:r w:rsidRPr="00954779">
              <w:rPr>
                <w:b/>
                <w:bCs/>
                <w:sz w:val="20"/>
                <w:szCs w:val="20"/>
              </w:rPr>
              <w:t xml:space="preserve"> rate (case control)/adequacy of follow up (cohort)</w:t>
            </w:r>
          </w:p>
        </w:tc>
        <w:tc>
          <w:tcPr>
            <w:tcW w:w="1124" w:type="dxa"/>
            <w:noWrap/>
            <w:hideMark/>
          </w:tcPr>
          <w:p w14:paraId="78DD664A" w14:textId="77777777" w:rsidR="00D03ABB" w:rsidRPr="00954779" w:rsidRDefault="00D03ABB" w:rsidP="00BB3FF8">
            <w:pPr>
              <w:rPr>
                <w:b/>
                <w:bCs/>
                <w:sz w:val="20"/>
                <w:szCs w:val="20"/>
              </w:rPr>
            </w:pPr>
            <w:r w:rsidRPr="00954779">
              <w:rPr>
                <w:b/>
                <w:bCs/>
                <w:sz w:val="20"/>
                <w:szCs w:val="20"/>
              </w:rPr>
              <w:t>Same ascertainment</w:t>
            </w:r>
            <w:r>
              <w:rPr>
                <w:b/>
                <w:bCs/>
                <w:sz w:val="20"/>
                <w:szCs w:val="20"/>
              </w:rPr>
              <w:t xml:space="preserve"> method</w:t>
            </w:r>
            <w:r w:rsidRPr="00954779">
              <w:rPr>
                <w:b/>
                <w:bCs/>
                <w:sz w:val="20"/>
                <w:szCs w:val="20"/>
              </w:rPr>
              <w:t xml:space="preserve"> (case control)/ </w:t>
            </w:r>
            <w:r>
              <w:rPr>
                <w:b/>
                <w:bCs/>
                <w:sz w:val="20"/>
                <w:szCs w:val="20"/>
              </w:rPr>
              <w:t xml:space="preserve">duration of </w:t>
            </w:r>
            <w:r w:rsidRPr="00954779">
              <w:rPr>
                <w:b/>
                <w:bCs/>
                <w:sz w:val="20"/>
                <w:szCs w:val="20"/>
              </w:rPr>
              <w:t>follow up (cohort)</w:t>
            </w:r>
          </w:p>
        </w:tc>
      </w:tr>
      <w:tr w:rsidR="00D03ABB" w:rsidRPr="0019603A" w14:paraId="600A5DE0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7A1B71A3" w14:textId="77777777" w:rsidR="00D03ABB" w:rsidRPr="0019603A" w:rsidRDefault="00D03ABB" w:rsidP="00BB3FF8">
            <w:r w:rsidRPr="0019603A">
              <w:t>Abdallah</w:t>
            </w:r>
            <w:r>
              <w:t xml:space="preserve">, </w:t>
            </w:r>
            <w:r w:rsidRPr="0019603A">
              <w:t>2023</w:t>
            </w:r>
          </w:p>
        </w:tc>
        <w:tc>
          <w:tcPr>
            <w:tcW w:w="1343" w:type="dxa"/>
            <w:noWrap/>
            <w:hideMark/>
          </w:tcPr>
          <w:p w14:paraId="09E365AA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73BFF08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257AD5E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746D437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1EC1A3FE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05BCFBA7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3E0EE7DF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5CE2244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6A97E3C8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662D2D5F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8C03BA3" w14:textId="77777777" w:rsidR="00D03ABB" w:rsidRPr="0019603A" w:rsidRDefault="00D03ABB" w:rsidP="00BB3FF8">
            <w:r w:rsidRPr="0019603A">
              <w:t>Amre, 2006</w:t>
            </w:r>
          </w:p>
        </w:tc>
        <w:tc>
          <w:tcPr>
            <w:tcW w:w="1343" w:type="dxa"/>
            <w:noWrap/>
            <w:hideMark/>
          </w:tcPr>
          <w:p w14:paraId="51BC86D9" w14:textId="77777777" w:rsidR="00D03ABB" w:rsidRPr="0019603A" w:rsidRDefault="00D03ABB" w:rsidP="00BB3FF8">
            <w:r w:rsidRPr="0019603A">
              <w:t>fair, 7</w:t>
            </w:r>
          </w:p>
        </w:tc>
        <w:tc>
          <w:tcPr>
            <w:tcW w:w="1717" w:type="dxa"/>
            <w:noWrap/>
            <w:hideMark/>
          </w:tcPr>
          <w:p w14:paraId="488E1A3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0E913CC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74D45A2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11928FA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3E9E20FC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53642E2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384" w:type="dxa"/>
            <w:noWrap/>
            <w:hideMark/>
          </w:tcPr>
          <w:p w14:paraId="454C4AE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1AE1DECD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6B766CD9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E32799D" w14:textId="77777777" w:rsidR="00D03ABB" w:rsidRPr="0019603A" w:rsidRDefault="00D03ABB" w:rsidP="00BB3FF8">
            <w:proofErr w:type="spellStart"/>
            <w:r w:rsidRPr="0019603A">
              <w:t>Aspberg</w:t>
            </w:r>
            <w:proofErr w:type="spellEnd"/>
            <w:r w:rsidRPr="0019603A">
              <w:t>, 2006</w:t>
            </w:r>
          </w:p>
        </w:tc>
        <w:tc>
          <w:tcPr>
            <w:tcW w:w="1343" w:type="dxa"/>
            <w:noWrap/>
            <w:hideMark/>
          </w:tcPr>
          <w:p w14:paraId="21706FA7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717817A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272F840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64E818C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370B017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3C438859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05D2839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780E253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51B6C37D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412F073D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393AA3E3" w14:textId="77777777" w:rsidR="00D03ABB" w:rsidRPr="0019603A" w:rsidRDefault="00D03ABB" w:rsidP="00BB3FF8">
            <w:r w:rsidRPr="0019603A">
              <w:t>Baron, 2005</w:t>
            </w:r>
          </w:p>
        </w:tc>
        <w:tc>
          <w:tcPr>
            <w:tcW w:w="1343" w:type="dxa"/>
            <w:noWrap/>
            <w:hideMark/>
          </w:tcPr>
          <w:p w14:paraId="19AE1A67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47379A37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3B23FDA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6EC7E3E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057F4A7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7F58BBED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0A2E673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313B579E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4C9D14AD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5D8FF299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4435998F" w14:textId="77777777" w:rsidR="00D03ABB" w:rsidRPr="0019603A" w:rsidRDefault="00D03ABB" w:rsidP="00BB3FF8">
            <w:r w:rsidRPr="0019603A">
              <w:t>Basson, 2014</w:t>
            </w:r>
          </w:p>
        </w:tc>
        <w:tc>
          <w:tcPr>
            <w:tcW w:w="1343" w:type="dxa"/>
            <w:noWrap/>
            <w:hideMark/>
          </w:tcPr>
          <w:p w14:paraId="5750DA17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53CB87B6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4222256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3302143F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71CF8C5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42474B61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4423B29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384" w:type="dxa"/>
            <w:noWrap/>
            <w:hideMark/>
          </w:tcPr>
          <w:p w14:paraId="28860E7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39E69286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0B539163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765AC234" w14:textId="77777777" w:rsidR="00D03ABB" w:rsidRPr="0019603A" w:rsidRDefault="00D03ABB" w:rsidP="00BB3FF8">
            <w:r w:rsidRPr="0019603A">
              <w:t>Bernstein, 2006</w:t>
            </w:r>
          </w:p>
        </w:tc>
        <w:tc>
          <w:tcPr>
            <w:tcW w:w="1343" w:type="dxa"/>
            <w:noWrap/>
            <w:hideMark/>
          </w:tcPr>
          <w:p w14:paraId="12D930F1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31373E55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2F5EFFD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6A8AE24E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6D18B16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675BED20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4CA4E3E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6CC8EC3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731BC4A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01D747EE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1FFD334C" w14:textId="77777777" w:rsidR="00D03ABB" w:rsidRPr="0019603A" w:rsidRDefault="00D03ABB" w:rsidP="00BB3FF8">
            <w:r w:rsidRPr="0019603A">
              <w:t>Blomster, 2024</w:t>
            </w:r>
          </w:p>
        </w:tc>
        <w:tc>
          <w:tcPr>
            <w:tcW w:w="1343" w:type="dxa"/>
            <w:noWrap/>
            <w:hideMark/>
          </w:tcPr>
          <w:p w14:paraId="4FA5A427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2097593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69456B4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2731E275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3FC95D8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2B16A2CC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E7024E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4F44A5F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17A075E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2EA04CC6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3AEF2D5C" w14:textId="77777777" w:rsidR="00D03ABB" w:rsidRPr="0019603A" w:rsidRDefault="00D03ABB" w:rsidP="00BB3FF8">
            <w:r w:rsidRPr="0019603A">
              <w:t>Eliakim, 2000</w:t>
            </w:r>
          </w:p>
        </w:tc>
        <w:tc>
          <w:tcPr>
            <w:tcW w:w="1343" w:type="dxa"/>
            <w:noWrap/>
            <w:hideMark/>
          </w:tcPr>
          <w:p w14:paraId="04ABE93C" w14:textId="77777777" w:rsidR="00D03ABB" w:rsidRPr="0019603A" w:rsidRDefault="00D03ABB" w:rsidP="00BB3FF8">
            <w:r w:rsidRPr="0019603A">
              <w:t>poor, 5</w:t>
            </w:r>
          </w:p>
        </w:tc>
        <w:tc>
          <w:tcPr>
            <w:tcW w:w="1717" w:type="dxa"/>
            <w:noWrap/>
            <w:hideMark/>
          </w:tcPr>
          <w:p w14:paraId="521F5FD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18AD7C8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528FE9D7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760AB4EB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13CB9715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046FAFE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384" w:type="dxa"/>
            <w:noWrap/>
            <w:hideMark/>
          </w:tcPr>
          <w:p w14:paraId="4BBC48B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113EBB3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1BE07BDA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56AE1913" w14:textId="77777777" w:rsidR="00D03ABB" w:rsidRPr="0019603A" w:rsidRDefault="00D03ABB" w:rsidP="00BB3FF8">
            <w:proofErr w:type="spellStart"/>
            <w:r w:rsidRPr="0019603A">
              <w:t>Fantodji</w:t>
            </w:r>
            <w:proofErr w:type="spellEnd"/>
            <w:r w:rsidRPr="0019603A">
              <w:t>, 2025</w:t>
            </w:r>
          </w:p>
        </w:tc>
        <w:tc>
          <w:tcPr>
            <w:tcW w:w="1343" w:type="dxa"/>
            <w:noWrap/>
            <w:hideMark/>
          </w:tcPr>
          <w:p w14:paraId="7004E33D" w14:textId="77777777" w:rsidR="00D03ABB" w:rsidRPr="0019603A" w:rsidRDefault="00D03ABB" w:rsidP="00BB3FF8">
            <w:r w:rsidRPr="0019603A">
              <w:t>fair, 7</w:t>
            </w:r>
          </w:p>
        </w:tc>
        <w:tc>
          <w:tcPr>
            <w:tcW w:w="1717" w:type="dxa"/>
            <w:noWrap/>
            <w:hideMark/>
          </w:tcPr>
          <w:p w14:paraId="068E863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24C0750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06556C9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1633FD2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6382A2C5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25AB39DB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34D75BA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44E4E2E0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5A8EA496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DFC10D2" w14:textId="77777777" w:rsidR="00D03ABB" w:rsidRPr="0019603A" w:rsidRDefault="00D03ABB" w:rsidP="00BB3FF8">
            <w:r w:rsidRPr="0019603A">
              <w:t>Feeney, 2002</w:t>
            </w:r>
          </w:p>
        </w:tc>
        <w:tc>
          <w:tcPr>
            <w:tcW w:w="1343" w:type="dxa"/>
            <w:noWrap/>
            <w:hideMark/>
          </w:tcPr>
          <w:p w14:paraId="1A1E0BBA" w14:textId="77777777" w:rsidR="00D03ABB" w:rsidRPr="0019603A" w:rsidRDefault="00D03ABB" w:rsidP="00BB3FF8">
            <w:r w:rsidRPr="0019603A">
              <w:t>poor, 4</w:t>
            </w:r>
          </w:p>
        </w:tc>
        <w:tc>
          <w:tcPr>
            <w:tcW w:w="1717" w:type="dxa"/>
            <w:noWrap/>
            <w:hideMark/>
          </w:tcPr>
          <w:p w14:paraId="0DB4A455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66110879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367F019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416DE74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304FA48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7A67BF4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384" w:type="dxa"/>
            <w:noWrap/>
            <w:hideMark/>
          </w:tcPr>
          <w:p w14:paraId="7922311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2FC2ADB4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4CBD4950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2D4CF24C" w14:textId="77777777" w:rsidR="00D03ABB" w:rsidRPr="0019603A" w:rsidRDefault="00D03ABB" w:rsidP="00BB3FF8">
            <w:r w:rsidRPr="0019603A">
              <w:t>Gruber, 1996</w:t>
            </w:r>
          </w:p>
        </w:tc>
        <w:tc>
          <w:tcPr>
            <w:tcW w:w="1343" w:type="dxa"/>
            <w:noWrap/>
            <w:hideMark/>
          </w:tcPr>
          <w:p w14:paraId="7BF82559" w14:textId="77777777" w:rsidR="00D03ABB" w:rsidRPr="0019603A" w:rsidRDefault="00D03ABB" w:rsidP="00BB3FF8">
            <w:r w:rsidRPr="0019603A">
              <w:t>poor, 5</w:t>
            </w:r>
          </w:p>
        </w:tc>
        <w:tc>
          <w:tcPr>
            <w:tcW w:w="1717" w:type="dxa"/>
            <w:noWrap/>
            <w:hideMark/>
          </w:tcPr>
          <w:p w14:paraId="79BDBC1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7EE4D86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2C4DD2F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40A3EDF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6BED8741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26AB6FC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22FAAA74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0569F3DE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439C4647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14B26EB6" w14:textId="77777777" w:rsidR="00D03ABB" w:rsidRPr="0019603A" w:rsidRDefault="00D03ABB" w:rsidP="00BB3FF8">
            <w:r w:rsidRPr="0019603A">
              <w:t>Hu, 2024</w:t>
            </w:r>
          </w:p>
        </w:tc>
        <w:tc>
          <w:tcPr>
            <w:tcW w:w="1343" w:type="dxa"/>
            <w:noWrap/>
            <w:hideMark/>
          </w:tcPr>
          <w:p w14:paraId="1C4DFE22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771B12C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64AD220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60FE70F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1C41274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0A8B8278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2518DC4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45C69F5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6FDB1AB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7A37D153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5D40F85E" w14:textId="77777777" w:rsidR="00D03ABB" w:rsidRPr="0019603A" w:rsidRDefault="00D03ABB" w:rsidP="00BB3FF8">
            <w:r w:rsidRPr="0019603A">
              <w:lastRenderedPageBreak/>
              <w:t>Kondo, 2019</w:t>
            </w:r>
          </w:p>
        </w:tc>
        <w:tc>
          <w:tcPr>
            <w:tcW w:w="1343" w:type="dxa"/>
            <w:noWrap/>
            <w:hideMark/>
          </w:tcPr>
          <w:p w14:paraId="2085218A" w14:textId="77777777" w:rsidR="00D03ABB" w:rsidRPr="0019603A" w:rsidRDefault="00D03ABB" w:rsidP="00BB3FF8">
            <w:r w:rsidRPr="0019603A">
              <w:t>fair, 7</w:t>
            </w:r>
          </w:p>
        </w:tc>
        <w:tc>
          <w:tcPr>
            <w:tcW w:w="1717" w:type="dxa"/>
            <w:noWrap/>
            <w:hideMark/>
          </w:tcPr>
          <w:p w14:paraId="2E647A7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5FBBA83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3D31E0AF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3D85801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458F4553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246354A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11B23EF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7E255B98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738A4C04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4A6647C6" w14:textId="77777777" w:rsidR="00D03ABB" w:rsidRPr="0019603A" w:rsidRDefault="00D03ABB" w:rsidP="00BB3FF8">
            <w:r w:rsidRPr="0019603A">
              <w:t>Lashner, 1993</w:t>
            </w:r>
          </w:p>
        </w:tc>
        <w:tc>
          <w:tcPr>
            <w:tcW w:w="1343" w:type="dxa"/>
            <w:noWrap/>
            <w:hideMark/>
          </w:tcPr>
          <w:p w14:paraId="50DC630D" w14:textId="77777777" w:rsidR="00D03ABB" w:rsidRPr="0019603A" w:rsidRDefault="00D03ABB" w:rsidP="00BB3FF8">
            <w:r w:rsidRPr="0019603A">
              <w:t>poor, 6</w:t>
            </w:r>
          </w:p>
        </w:tc>
        <w:tc>
          <w:tcPr>
            <w:tcW w:w="1717" w:type="dxa"/>
            <w:noWrap/>
            <w:hideMark/>
          </w:tcPr>
          <w:p w14:paraId="31D0C7A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318955D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7CB028E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0D1EC89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71012CA1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551A010B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61A6D3D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5819DEEF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2A5B0C24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1B932373" w14:textId="77777777" w:rsidR="00D03ABB" w:rsidRPr="0019603A" w:rsidRDefault="00D03ABB" w:rsidP="00BB3FF8">
            <w:r w:rsidRPr="0019603A">
              <w:t>Lindoso, 2018</w:t>
            </w:r>
          </w:p>
        </w:tc>
        <w:tc>
          <w:tcPr>
            <w:tcW w:w="1343" w:type="dxa"/>
            <w:noWrap/>
            <w:hideMark/>
          </w:tcPr>
          <w:p w14:paraId="76C3BF20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4E88325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5A0066C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5C7305EE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43B7530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6AFA0086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3F2F69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6AEBA81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6D9C905C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2067F2C5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1ED7828" w14:textId="77777777" w:rsidR="00D03ABB" w:rsidRPr="0019603A" w:rsidRDefault="00D03ABB" w:rsidP="00BB3FF8">
            <w:proofErr w:type="spellStart"/>
            <w:r w:rsidRPr="0019603A">
              <w:t>Mahendraratnam</w:t>
            </w:r>
            <w:proofErr w:type="spellEnd"/>
            <w:r w:rsidRPr="0019603A">
              <w:t>, 2009</w:t>
            </w:r>
          </w:p>
        </w:tc>
        <w:tc>
          <w:tcPr>
            <w:tcW w:w="1343" w:type="dxa"/>
            <w:noWrap/>
            <w:hideMark/>
          </w:tcPr>
          <w:p w14:paraId="0E27370E" w14:textId="77777777" w:rsidR="00D03ABB" w:rsidRPr="0019603A" w:rsidRDefault="00D03ABB" w:rsidP="00BB3FF8">
            <w:r w:rsidRPr="0019603A">
              <w:t>poor, 3</w:t>
            </w:r>
          </w:p>
        </w:tc>
        <w:tc>
          <w:tcPr>
            <w:tcW w:w="1717" w:type="dxa"/>
            <w:noWrap/>
            <w:hideMark/>
          </w:tcPr>
          <w:p w14:paraId="1177C12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3A38931C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277072A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1FEAAC69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08E4FFC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543541A5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1A24344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79F7543F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0D32392C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4ED92909" w14:textId="77777777" w:rsidR="00D03ABB" w:rsidRPr="0019603A" w:rsidRDefault="00D03ABB" w:rsidP="00BB3FF8">
            <w:r w:rsidRPr="0019603A">
              <w:t>Mahid, 2007</w:t>
            </w:r>
          </w:p>
        </w:tc>
        <w:tc>
          <w:tcPr>
            <w:tcW w:w="1343" w:type="dxa"/>
            <w:noWrap/>
            <w:hideMark/>
          </w:tcPr>
          <w:p w14:paraId="7C082452" w14:textId="77777777" w:rsidR="00D03ABB" w:rsidRPr="0019603A" w:rsidRDefault="00D03ABB" w:rsidP="00BB3FF8">
            <w:r w:rsidRPr="0019603A">
              <w:t>poor, 5</w:t>
            </w:r>
          </w:p>
        </w:tc>
        <w:tc>
          <w:tcPr>
            <w:tcW w:w="1717" w:type="dxa"/>
            <w:noWrap/>
            <w:hideMark/>
          </w:tcPr>
          <w:p w14:paraId="5F6646C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71B5931C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5DD9851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7CD2CC97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3DFFC0E1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79753A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2371E8D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63FD730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77969D6E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5AC802DB" w14:textId="77777777" w:rsidR="00D03ABB" w:rsidRPr="0019603A" w:rsidRDefault="00D03ABB" w:rsidP="00BB3FF8">
            <w:r w:rsidRPr="0019603A">
              <w:t>Martins, 1996</w:t>
            </w:r>
          </w:p>
        </w:tc>
        <w:tc>
          <w:tcPr>
            <w:tcW w:w="1343" w:type="dxa"/>
            <w:noWrap/>
            <w:hideMark/>
          </w:tcPr>
          <w:p w14:paraId="46227C67" w14:textId="77777777" w:rsidR="00D03ABB" w:rsidRPr="0019603A" w:rsidRDefault="00D03ABB" w:rsidP="00BB3FF8">
            <w:r w:rsidRPr="0019603A">
              <w:t>poor, 4</w:t>
            </w:r>
          </w:p>
        </w:tc>
        <w:tc>
          <w:tcPr>
            <w:tcW w:w="1717" w:type="dxa"/>
            <w:noWrap/>
            <w:hideMark/>
          </w:tcPr>
          <w:p w14:paraId="340B4406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2F3D7465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63A714D7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1BD7674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31A0F8B6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07723EA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44D9582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61182D81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51FA2A60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822708E" w14:textId="77777777" w:rsidR="00D03ABB" w:rsidRPr="0019603A" w:rsidRDefault="00D03ABB" w:rsidP="00BB3FF8">
            <w:r w:rsidRPr="0019603A">
              <w:t>Nishikawa, 2022</w:t>
            </w:r>
          </w:p>
        </w:tc>
        <w:tc>
          <w:tcPr>
            <w:tcW w:w="1343" w:type="dxa"/>
            <w:noWrap/>
            <w:hideMark/>
          </w:tcPr>
          <w:p w14:paraId="0C44F17F" w14:textId="77777777" w:rsidR="00D03ABB" w:rsidRPr="0019603A" w:rsidRDefault="00D03ABB" w:rsidP="00BB3FF8">
            <w:r w:rsidRPr="0019603A">
              <w:t>fair, 6</w:t>
            </w:r>
          </w:p>
        </w:tc>
        <w:tc>
          <w:tcPr>
            <w:tcW w:w="1717" w:type="dxa"/>
            <w:noWrap/>
            <w:hideMark/>
          </w:tcPr>
          <w:p w14:paraId="4BF15CE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05867DA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138F9184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05CE359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52EBBEDF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39064E0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41EB197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733BA371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0848085C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5387653" w14:textId="77777777" w:rsidR="00D03ABB" w:rsidRPr="0019603A" w:rsidRDefault="00D03ABB" w:rsidP="00BB3FF8">
            <w:r w:rsidRPr="0019603A">
              <w:t>Nowak 2008</w:t>
            </w:r>
          </w:p>
        </w:tc>
        <w:tc>
          <w:tcPr>
            <w:tcW w:w="1343" w:type="dxa"/>
            <w:noWrap/>
            <w:hideMark/>
          </w:tcPr>
          <w:p w14:paraId="622012A3" w14:textId="77777777" w:rsidR="00D03ABB" w:rsidRPr="0019603A" w:rsidRDefault="00D03ABB" w:rsidP="00BB3FF8">
            <w:r w:rsidRPr="0019603A">
              <w:t>poor, 3</w:t>
            </w:r>
          </w:p>
        </w:tc>
        <w:tc>
          <w:tcPr>
            <w:tcW w:w="1717" w:type="dxa"/>
            <w:noWrap/>
            <w:hideMark/>
          </w:tcPr>
          <w:p w14:paraId="0377D1C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26B89677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127129C7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1A5C62E7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654B06D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0A51640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384" w:type="dxa"/>
            <w:noWrap/>
            <w:hideMark/>
          </w:tcPr>
          <w:p w14:paraId="6F77542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4FE466C9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36A0CFDA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4E757502" w14:textId="77777777" w:rsidR="00D03ABB" w:rsidRPr="0019603A" w:rsidRDefault="00D03ABB" w:rsidP="00BB3FF8">
            <w:r w:rsidRPr="0019603A">
              <w:t>Persson 1990</w:t>
            </w:r>
          </w:p>
        </w:tc>
        <w:tc>
          <w:tcPr>
            <w:tcW w:w="1343" w:type="dxa"/>
            <w:noWrap/>
            <w:hideMark/>
          </w:tcPr>
          <w:p w14:paraId="0B16A16D" w14:textId="77777777" w:rsidR="00D03ABB" w:rsidRPr="0019603A" w:rsidRDefault="00D03ABB" w:rsidP="00BB3FF8">
            <w:r w:rsidRPr="0019603A">
              <w:t>poor, 5</w:t>
            </w:r>
          </w:p>
        </w:tc>
        <w:tc>
          <w:tcPr>
            <w:tcW w:w="1717" w:type="dxa"/>
            <w:noWrap/>
            <w:hideMark/>
          </w:tcPr>
          <w:p w14:paraId="7E3B81F3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4BF53FB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1A9918E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7E5C56B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37768DCE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5A2AF904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3D9FFED9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3E008FFE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5E4AA662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5252AA19" w14:textId="77777777" w:rsidR="00D03ABB" w:rsidRPr="0019603A" w:rsidRDefault="00D03ABB" w:rsidP="00BB3FF8">
            <w:r w:rsidRPr="0019603A">
              <w:t>Russel</w:t>
            </w:r>
            <w:r>
              <w:t>,</w:t>
            </w:r>
            <w:r w:rsidRPr="0019603A">
              <w:t xml:space="preserve"> 2005</w:t>
            </w:r>
          </w:p>
        </w:tc>
        <w:tc>
          <w:tcPr>
            <w:tcW w:w="1343" w:type="dxa"/>
            <w:noWrap/>
            <w:hideMark/>
          </w:tcPr>
          <w:p w14:paraId="48545AFF" w14:textId="77777777" w:rsidR="00D03ABB" w:rsidRPr="0019603A" w:rsidRDefault="00D03ABB" w:rsidP="00BB3FF8">
            <w:r w:rsidRPr="0019603A">
              <w:t>poor, 2</w:t>
            </w:r>
          </w:p>
        </w:tc>
        <w:tc>
          <w:tcPr>
            <w:tcW w:w="1717" w:type="dxa"/>
            <w:noWrap/>
            <w:hideMark/>
          </w:tcPr>
          <w:p w14:paraId="6733C146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478A961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2AABB26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717" w:type="dxa"/>
            <w:noWrap/>
            <w:hideMark/>
          </w:tcPr>
          <w:p w14:paraId="17E854B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4707B465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0DA06973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5DFA23B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6037F8A4" w14:textId="77777777" w:rsidR="00D03ABB" w:rsidRPr="0019603A" w:rsidRDefault="00D03ABB" w:rsidP="00BB3FF8">
            <w:r w:rsidRPr="0019603A">
              <w:t>0</w:t>
            </w:r>
          </w:p>
        </w:tc>
      </w:tr>
      <w:tr w:rsidR="00D03ABB" w:rsidRPr="0019603A" w14:paraId="1B650637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70DDF2A3" w14:textId="77777777" w:rsidR="00D03ABB" w:rsidRPr="0019603A" w:rsidRDefault="00D03ABB" w:rsidP="00BB3FF8">
            <w:r w:rsidRPr="0019603A">
              <w:t>Sandler</w:t>
            </w:r>
            <w:r>
              <w:t xml:space="preserve">, </w:t>
            </w:r>
            <w:r w:rsidRPr="0019603A">
              <w:t>1992</w:t>
            </w:r>
          </w:p>
        </w:tc>
        <w:tc>
          <w:tcPr>
            <w:tcW w:w="1343" w:type="dxa"/>
            <w:noWrap/>
            <w:hideMark/>
          </w:tcPr>
          <w:p w14:paraId="0DB24CC8" w14:textId="77777777" w:rsidR="00D03ABB" w:rsidRPr="0019603A" w:rsidRDefault="00D03ABB" w:rsidP="00BB3FF8">
            <w:r w:rsidRPr="0019603A">
              <w:t>poor, 4</w:t>
            </w:r>
          </w:p>
        </w:tc>
        <w:tc>
          <w:tcPr>
            <w:tcW w:w="1717" w:type="dxa"/>
            <w:noWrap/>
            <w:hideMark/>
          </w:tcPr>
          <w:p w14:paraId="0C3847FC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662E524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1A1775C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110E93D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774B31B7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ABF2EAC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336E334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25B13C5A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1E99DA3A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DAC2454" w14:textId="77777777" w:rsidR="00D03ABB" w:rsidRPr="0019603A" w:rsidRDefault="00D03ABB" w:rsidP="00BB3FF8">
            <w:r w:rsidRPr="0019603A">
              <w:t>Scharrer</w:t>
            </w:r>
            <w:r>
              <w:t xml:space="preserve">, </w:t>
            </w:r>
            <w:r w:rsidRPr="0019603A">
              <w:t>2021</w:t>
            </w:r>
          </w:p>
        </w:tc>
        <w:tc>
          <w:tcPr>
            <w:tcW w:w="1343" w:type="dxa"/>
            <w:noWrap/>
            <w:hideMark/>
          </w:tcPr>
          <w:p w14:paraId="1FFA74C6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665E83A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52EC9E1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5A78BF3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654BFD3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2F3EF4B6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1D3EC50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0C189DDE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276D13B5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65DF1442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F55A3E3" w14:textId="77777777" w:rsidR="00D03ABB" w:rsidRPr="0019603A" w:rsidRDefault="00D03ABB" w:rsidP="00BB3FF8">
            <w:r w:rsidRPr="0019603A">
              <w:t>Sigvardsso</w:t>
            </w:r>
            <w:r>
              <w:t>n</w:t>
            </w:r>
            <w:r w:rsidRPr="0019603A">
              <w:t>, 2024</w:t>
            </w:r>
          </w:p>
        </w:tc>
        <w:tc>
          <w:tcPr>
            <w:tcW w:w="1343" w:type="dxa"/>
            <w:noWrap/>
            <w:hideMark/>
          </w:tcPr>
          <w:p w14:paraId="637CF382" w14:textId="77777777" w:rsidR="00D03ABB" w:rsidRPr="0019603A" w:rsidRDefault="00D03ABB" w:rsidP="00BB3FF8">
            <w:r w:rsidRPr="0019603A">
              <w:t>fair, 7</w:t>
            </w:r>
          </w:p>
        </w:tc>
        <w:tc>
          <w:tcPr>
            <w:tcW w:w="1717" w:type="dxa"/>
            <w:noWrap/>
            <w:hideMark/>
          </w:tcPr>
          <w:p w14:paraId="4B96BD55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70EA506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681C4AA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2069AA0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10ACF749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56976118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0874AAB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7EC4FB06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1A3139AE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3A190437" w14:textId="77777777" w:rsidR="00D03ABB" w:rsidRPr="0019603A" w:rsidRDefault="00D03ABB" w:rsidP="00BB3FF8">
            <w:r w:rsidRPr="0019603A">
              <w:t>Thompson, 1995</w:t>
            </w:r>
          </w:p>
        </w:tc>
        <w:tc>
          <w:tcPr>
            <w:tcW w:w="1343" w:type="dxa"/>
            <w:noWrap/>
            <w:hideMark/>
          </w:tcPr>
          <w:p w14:paraId="6CC37C75" w14:textId="77777777" w:rsidR="00D03ABB" w:rsidRPr="0019603A" w:rsidRDefault="00D03ABB" w:rsidP="00BB3FF8">
            <w:r w:rsidRPr="0019603A">
              <w:t>poor, 2</w:t>
            </w:r>
          </w:p>
        </w:tc>
        <w:tc>
          <w:tcPr>
            <w:tcW w:w="1717" w:type="dxa"/>
            <w:noWrap/>
            <w:hideMark/>
          </w:tcPr>
          <w:p w14:paraId="228A837A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450" w:type="dxa"/>
            <w:noWrap/>
            <w:hideMark/>
          </w:tcPr>
          <w:p w14:paraId="36E2933F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2D37AD0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4BF4E664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652" w:type="dxa"/>
            <w:noWrap/>
            <w:hideMark/>
          </w:tcPr>
          <w:p w14:paraId="0D375AC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1FA34776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55F93D4D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124" w:type="dxa"/>
            <w:noWrap/>
            <w:hideMark/>
          </w:tcPr>
          <w:p w14:paraId="55B19F18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78D3308F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D7E9981" w14:textId="77777777" w:rsidR="00D03ABB" w:rsidRPr="0019603A" w:rsidRDefault="00D03ABB" w:rsidP="00BB3FF8">
            <w:r w:rsidRPr="0019603A">
              <w:t>Uchiyama, 2020</w:t>
            </w:r>
          </w:p>
        </w:tc>
        <w:tc>
          <w:tcPr>
            <w:tcW w:w="1343" w:type="dxa"/>
            <w:noWrap/>
            <w:hideMark/>
          </w:tcPr>
          <w:p w14:paraId="2CD3ED24" w14:textId="77777777" w:rsidR="00D03ABB" w:rsidRPr="0019603A" w:rsidRDefault="00D03ABB" w:rsidP="00BB3FF8">
            <w:r w:rsidRPr="0019603A">
              <w:t>poor. 6</w:t>
            </w:r>
          </w:p>
        </w:tc>
        <w:tc>
          <w:tcPr>
            <w:tcW w:w="1717" w:type="dxa"/>
            <w:noWrap/>
            <w:hideMark/>
          </w:tcPr>
          <w:p w14:paraId="593D3A8B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1CFBD6BE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070" w:type="dxa"/>
            <w:noWrap/>
            <w:hideMark/>
          </w:tcPr>
          <w:p w14:paraId="0469EE4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6EE5BBB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7E5ED9E7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505" w:type="dxa"/>
            <w:noWrap/>
            <w:hideMark/>
          </w:tcPr>
          <w:p w14:paraId="17DA7A5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3393319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30E26897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6D30EE73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58FAD7A2" w14:textId="77777777" w:rsidR="00D03ABB" w:rsidRPr="0019603A" w:rsidRDefault="00D03ABB" w:rsidP="00BB3FF8">
            <w:r w:rsidRPr="0019603A">
              <w:t>van der Heide, 2009</w:t>
            </w:r>
          </w:p>
        </w:tc>
        <w:tc>
          <w:tcPr>
            <w:tcW w:w="1343" w:type="dxa"/>
            <w:noWrap/>
            <w:hideMark/>
          </w:tcPr>
          <w:p w14:paraId="2A2F3B18" w14:textId="77777777" w:rsidR="00D03ABB" w:rsidRPr="0019603A" w:rsidRDefault="00D03ABB" w:rsidP="00BB3FF8">
            <w:r w:rsidRPr="0019603A">
              <w:t>poor, 6</w:t>
            </w:r>
          </w:p>
        </w:tc>
        <w:tc>
          <w:tcPr>
            <w:tcW w:w="1717" w:type="dxa"/>
            <w:noWrap/>
            <w:hideMark/>
          </w:tcPr>
          <w:p w14:paraId="70FAC801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5FD7C8B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743C2C8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4384661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494E8682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648AFB7F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42DF21E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0524BB45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594FC9DA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938AE50" w14:textId="77777777" w:rsidR="00D03ABB" w:rsidRPr="0019603A" w:rsidRDefault="00D03ABB" w:rsidP="00BB3FF8">
            <w:r w:rsidRPr="0019603A">
              <w:t>van der Heide, 2011</w:t>
            </w:r>
          </w:p>
        </w:tc>
        <w:tc>
          <w:tcPr>
            <w:tcW w:w="1343" w:type="dxa"/>
            <w:noWrap/>
            <w:hideMark/>
          </w:tcPr>
          <w:p w14:paraId="5E83E257" w14:textId="77777777" w:rsidR="00D03ABB" w:rsidRPr="0019603A" w:rsidRDefault="00D03ABB" w:rsidP="00BB3FF8">
            <w:r w:rsidRPr="0019603A">
              <w:t>poor, 6</w:t>
            </w:r>
          </w:p>
        </w:tc>
        <w:tc>
          <w:tcPr>
            <w:tcW w:w="1717" w:type="dxa"/>
            <w:noWrap/>
            <w:hideMark/>
          </w:tcPr>
          <w:p w14:paraId="048F150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0027475A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7DE900F0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6ED5EEB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20332677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505" w:type="dxa"/>
            <w:noWrap/>
            <w:hideMark/>
          </w:tcPr>
          <w:p w14:paraId="65576A30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65918DCD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1BF9CD90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47BE0E37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4FFA767" w14:textId="77777777" w:rsidR="00D03ABB" w:rsidRPr="0019603A" w:rsidRDefault="00D03ABB" w:rsidP="00BB3FF8">
            <w:r w:rsidRPr="0019603A">
              <w:t>van der Sloot, 2020</w:t>
            </w:r>
          </w:p>
        </w:tc>
        <w:tc>
          <w:tcPr>
            <w:tcW w:w="1343" w:type="dxa"/>
            <w:noWrap/>
            <w:hideMark/>
          </w:tcPr>
          <w:p w14:paraId="3EC61A3F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50E9B81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3147C543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296767B2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7F01CEA8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03620FAD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64001113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719BECB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05D49753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2C2AFF81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61341D42" w14:textId="77777777" w:rsidR="00D03ABB" w:rsidRPr="0019603A" w:rsidRDefault="00D03ABB" w:rsidP="00BB3FF8">
            <w:r w:rsidRPr="0019603A">
              <w:lastRenderedPageBreak/>
              <w:t>van der Sloot, 2022</w:t>
            </w:r>
          </w:p>
        </w:tc>
        <w:tc>
          <w:tcPr>
            <w:tcW w:w="1343" w:type="dxa"/>
            <w:noWrap/>
            <w:hideMark/>
          </w:tcPr>
          <w:p w14:paraId="27535F8B" w14:textId="77777777" w:rsidR="00D03ABB" w:rsidRPr="0019603A" w:rsidRDefault="00D03ABB" w:rsidP="00BB3FF8">
            <w:r w:rsidRPr="0019603A">
              <w:t>good, 8</w:t>
            </w:r>
          </w:p>
        </w:tc>
        <w:tc>
          <w:tcPr>
            <w:tcW w:w="1717" w:type="dxa"/>
            <w:noWrap/>
            <w:hideMark/>
          </w:tcPr>
          <w:p w14:paraId="448526EC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450" w:type="dxa"/>
            <w:noWrap/>
            <w:hideMark/>
          </w:tcPr>
          <w:p w14:paraId="4332F3E4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070" w:type="dxa"/>
            <w:noWrap/>
            <w:hideMark/>
          </w:tcPr>
          <w:p w14:paraId="14C3489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717" w:type="dxa"/>
            <w:noWrap/>
            <w:hideMark/>
          </w:tcPr>
          <w:p w14:paraId="22C4D619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652" w:type="dxa"/>
            <w:noWrap/>
            <w:hideMark/>
          </w:tcPr>
          <w:p w14:paraId="74563F9E" w14:textId="77777777" w:rsidR="00D03ABB" w:rsidRPr="0019603A" w:rsidRDefault="00D03ABB" w:rsidP="00BB3FF8">
            <w:r w:rsidRPr="0019603A">
              <w:t>2</w:t>
            </w:r>
          </w:p>
        </w:tc>
        <w:tc>
          <w:tcPr>
            <w:tcW w:w="1505" w:type="dxa"/>
            <w:noWrap/>
            <w:hideMark/>
          </w:tcPr>
          <w:p w14:paraId="2BD375A1" w14:textId="77777777" w:rsidR="00D03ABB" w:rsidRPr="0019603A" w:rsidRDefault="00D03ABB" w:rsidP="00BB3FF8">
            <w:r w:rsidRPr="0019603A">
              <w:t>0</w:t>
            </w:r>
          </w:p>
        </w:tc>
        <w:tc>
          <w:tcPr>
            <w:tcW w:w="1384" w:type="dxa"/>
            <w:noWrap/>
            <w:hideMark/>
          </w:tcPr>
          <w:p w14:paraId="6A54643F" w14:textId="77777777" w:rsidR="00D03ABB" w:rsidRPr="0019603A" w:rsidRDefault="00D03ABB" w:rsidP="00BB3FF8">
            <w:r w:rsidRPr="0019603A">
              <w:t>1</w:t>
            </w:r>
          </w:p>
        </w:tc>
        <w:tc>
          <w:tcPr>
            <w:tcW w:w="1124" w:type="dxa"/>
            <w:noWrap/>
            <w:hideMark/>
          </w:tcPr>
          <w:p w14:paraId="4296BF05" w14:textId="77777777" w:rsidR="00D03ABB" w:rsidRPr="0019603A" w:rsidRDefault="00D03ABB" w:rsidP="00BB3FF8">
            <w:r w:rsidRPr="0019603A">
              <w:t>1</w:t>
            </w:r>
          </w:p>
        </w:tc>
      </w:tr>
      <w:tr w:rsidR="00D03ABB" w:rsidRPr="0019603A" w14:paraId="4EFBB90E" w14:textId="77777777" w:rsidTr="00BB3FF8">
        <w:trPr>
          <w:trHeight w:val="320"/>
        </w:trPr>
        <w:tc>
          <w:tcPr>
            <w:tcW w:w="988" w:type="dxa"/>
            <w:noWrap/>
            <w:hideMark/>
          </w:tcPr>
          <w:p w14:paraId="0898C5CB" w14:textId="77777777" w:rsidR="00D03ABB" w:rsidRPr="0019603A" w:rsidRDefault="00D03ABB" w:rsidP="00BB3FF8">
            <w:r w:rsidRPr="0019603A">
              <w:t>Yu, 2025</w:t>
            </w:r>
          </w:p>
        </w:tc>
        <w:tc>
          <w:tcPr>
            <w:tcW w:w="1343" w:type="dxa"/>
            <w:noWrap/>
            <w:hideMark/>
          </w:tcPr>
          <w:p w14:paraId="67E8ACA0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717" w:type="dxa"/>
            <w:noWrap/>
            <w:hideMark/>
          </w:tcPr>
          <w:p w14:paraId="64335296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450" w:type="dxa"/>
            <w:noWrap/>
            <w:hideMark/>
          </w:tcPr>
          <w:p w14:paraId="1FF423E1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070" w:type="dxa"/>
            <w:noWrap/>
            <w:hideMark/>
          </w:tcPr>
          <w:p w14:paraId="74112AFA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717" w:type="dxa"/>
            <w:noWrap/>
            <w:hideMark/>
          </w:tcPr>
          <w:p w14:paraId="51AABA85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652" w:type="dxa"/>
            <w:noWrap/>
            <w:hideMark/>
          </w:tcPr>
          <w:p w14:paraId="1DC26A58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505" w:type="dxa"/>
            <w:noWrap/>
            <w:hideMark/>
          </w:tcPr>
          <w:p w14:paraId="46766645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384" w:type="dxa"/>
            <w:noWrap/>
            <w:hideMark/>
          </w:tcPr>
          <w:p w14:paraId="473E36AA" w14:textId="77777777" w:rsidR="00D03ABB" w:rsidRPr="0019603A" w:rsidRDefault="00D03ABB" w:rsidP="00BB3FF8">
            <w:r w:rsidRPr="0019603A">
              <w:t>n/a</w:t>
            </w:r>
          </w:p>
        </w:tc>
        <w:tc>
          <w:tcPr>
            <w:tcW w:w="1124" w:type="dxa"/>
            <w:noWrap/>
            <w:hideMark/>
          </w:tcPr>
          <w:p w14:paraId="38C3EA2E" w14:textId="77777777" w:rsidR="00D03ABB" w:rsidRPr="0019603A" w:rsidRDefault="00D03ABB" w:rsidP="00BB3FF8">
            <w:r w:rsidRPr="0019603A">
              <w:t>n/a</w:t>
            </w:r>
          </w:p>
        </w:tc>
      </w:tr>
    </w:tbl>
    <w:p w14:paraId="29F73FD4" w14:textId="77777777" w:rsidR="00D03ABB" w:rsidRDefault="00D03ABB" w:rsidP="00D03ABB"/>
    <w:p w14:paraId="0D587785" w14:textId="77777777" w:rsidR="00D03ABB" w:rsidRPr="00D03ABB" w:rsidRDefault="00D03ABB" w:rsidP="00D03ABB">
      <w:pPr>
        <w:rPr>
          <w:lang w:val="en-GB"/>
        </w:rPr>
      </w:pPr>
    </w:p>
    <w:sectPr w:rsidR="00D03ABB" w:rsidRPr="00D03ABB" w:rsidSect="0019603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C5"/>
    <w:rsid w:val="00060CDE"/>
    <w:rsid w:val="00067323"/>
    <w:rsid w:val="000A04E5"/>
    <w:rsid w:val="000A19D5"/>
    <w:rsid w:val="00147EF3"/>
    <w:rsid w:val="0018662E"/>
    <w:rsid w:val="0019603A"/>
    <w:rsid w:val="001F5C9A"/>
    <w:rsid w:val="0025206F"/>
    <w:rsid w:val="002D1A55"/>
    <w:rsid w:val="00317048"/>
    <w:rsid w:val="003F0BC5"/>
    <w:rsid w:val="00422EC5"/>
    <w:rsid w:val="004D1662"/>
    <w:rsid w:val="004F1B45"/>
    <w:rsid w:val="00501EA2"/>
    <w:rsid w:val="00517957"/>
    <w:rsid w:val="00532CCD"/>
    <w:rsid w:val="0055673C"/>
    <w:rsid w:val="005B1A57"/>
    <w:rsid w:val="005D2713"/>
    <w:rsid w:val="005E3579"/>
    <w:rsid w:val="006146D1"/>
    <w:rsid w:val="00661B2C"/>
    <w:rsid w:val="00663CC0"/>
    <w:rsid w:val="0069768D"/>
    <w:rsid w:val="007C4918"/>
    <w:rsid w:val="007D392A"/>
    <w:rsid w:val="007E2F74"/>
    <w:rsid w:val="008065A5"/>
    <w:rsid w:val="00835F47"/>
    <w:rsid w:val="008F365E"/>
    <w:rsid w:val="00954779"/>
    <w:rsid w:val="00957223"/>
    <w:rsid w:val="009723FF"/>
    <w:rsid w:val="009A6778"/>
    <w:rsid w:val="009F2883"/>
    <w:rsid w:val="009F6436"/>
    <w:rsid w:val="00A85368"/>
    <w:rsid w:val="00A95160"/>
    <w:rsid w:val="00AC0A17"/>
    <w:rsid w:val="00B55079"/>
    <w:rsid w:val="00BC75E2"/>
    <w:rsid w:val="00C30316"/>
    <w:rsid w:val="00C41D2A"/>
    <w:rsid w:val="00C562E0"/>
    <w:rsid w:val="00D03ABB"/>
    <w:rsid w:val="00DA25DA"/>
    <w:rsid w:val="00DB4852"/>
    <w:rsid w:val="00E020AB"/>
    <w:rsid w:val="00E61894"/>
    <w:rsid w:val="00EE434A"/>
    <w:rsid w:val="00EF19E2"/>
    <w:rsid w:val="00F07601"/>
    <w:rsid w:val="00F37754"/>
    <w:rsid w:val="00F72BB2"/>
    <w:rsid w:val="00F90529"/>
    <w:rsid w:val="00FA4DED"/>
    <w:rsid w:val="00FD605B"/>
    <w:rsid w:val="00FE2F80"/>
    <w:rsid w:val="00FE5321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15692"/>
  <w15:chartTrackingRefBased/>
  <w15:docId w15:val="{7336DF34-E33A-044C-A76E-840448DD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6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 Mahajan</dc:creator>
  <cp:keywords/>
  <dc:description/>
  <cp:lastModifiedBy>Sandhya Patel</cp:lastModifiedBy>
  <cp:revision>2</cp:revision>
  <dcterms:created xsi:type="dcterms:W3CDTF">2025-10-14T10:14:00Z</dcterms:created>
  <dcterms:modified xsi:type="dcterms:W3CDTF">2025-10-14T10:14:00Z</dcterms:modified>
</cp:coreProperties>
</file>